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344DE" w14:textId="234D2CC5" w:rsidR="002C6B48" w:rsidRDefault="00EA580E">
      <w:pPr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Supplementary Figure 1: Calorimetric measures, VO2, VCO2, RQ and EE between 4 intervention groups:</w:t>
      </w:r>
    </w:p>
    <w:p w14:paraId="4605351A" w14:textId="68FC4BE9" w:rsidR="00EA580E" w:rsidRDefault="00EA580E">
      <w:r>
        <w:rPr>
          <w:noProof/>
        </w:rPr>
        <w:drawing>
          <wp:inline distT="0" distB="0" distL="0" distR="0" wp14:anchorId="31F9111F" wp14:editId="4D874B37">
            <wp:extent cx="6142008" cy="3211195"/>
            <wp:effectExtent l="0" t="0" r="11430" b="8255"/>
            <wp:docPr id="15917936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34205F-55FA-462F-9BBA-FAD632FD9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8969672" w14:textId="77777777" w:rsidR="00EA580E" w:rsidRDefault="00EA580E"/>
    <w:p w14:paraId="7B86E6FD" w14:textId="1DB979F1" w:rsidR="00EA580E" w:rsidRDefault="00EA580E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8AAD043" wp14:editId="5F36C32E">
                <wp:simplePos x="0" y="0"/>
                <wp:positionH relativeFrom="column">
                  <wp:posOffset>4864807</wp:posOffset>
                </wp:positionH>
                <wp:positionV relativeFrom="paragraph">
                  <wp:posOffset>820684</wp:posOffset>
                </wp:positionV>
                <wp:extent cx="1209675" cy="698740"/>
                <wp:effectExtent l="0" t="0" r="28575" b="2540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4F1C09-9E29-8752-BAD2-A8D7486157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9675" cy="698740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DEDECD" w14:textId="33EC164E" w:rsidR="00EA580E" w:rsidRDefault="00EA580E" w:rsidP="00EA580E">
                            <w:pPr>
                              <w:spacing w:after="160" w:line="256" w:lineRule="auto"/>
                              <w:jc w:val="center"/>
                              <w:rPr>
                                <w:rFonts w:eastAsia="Calibri" w:hAnsi="Calibri"/>
                                <w:color w:val="000000" w:themeColor="dark1"/>
                                <w:kern w:val="0"/>
                                <w:sz w:val="16"/>
                                <w:szCs w:val="16"/>
                                <w:lang w:val="en-IN"/>
                                <w14:ligatures w14:val="none"/>
                              </w:rPr>
                            </w:pPr>
                            <w:r>
                              <w:rPr>
                                <w:rFonts w:eastAsia="Calibri" w:hAnsi="Calibri"/>
                                <w:color w:val="000000" w:themeColor="dark1"/>
                                <w:sz w:val="16"/>
                                <w:szCs w:val="16"/>
                                <w:lang w:val="en-IN"/>
                              </w:rPr>
                              <w:t>Group effect- 0.02</w:t>
                            </w:r>
                            <w:r w:rsidR="00D87B09">
                              <w:rPr>
                                <w:rFonts w:eastAsia="Calibri" w:hAnsi="Calibri"/>
                                <w:color w:val="000000" w:themeColor="dark1"/>
                                <w:sz w:val="16"/>
                                <w:szCs w:val="16"/>
                                <w:lang w:val="en-IN"/>
                              </w:rPr>
                              <w:t>0</w:t>
                            </w:r>
                            <w:r>
                              <w:rPr>
                                <w:rFonts w:eastAsia="Calibri" w:hAnsi="Calibri"/>
                                <w:color w:val="000000" w:themeColor="dark1"/>
                                <w:sz w:val="16"/>
                                <w:szCs w:val="16"/>
                                <w:lang w:val="en-IN"/>
                              </w:rPr>
                              <w:t>,</w:t>
                            </w:r>
                          </w:p>
                          <w:p w14:paraId="13162270" w14:textId="77777777" w:rsidR="00EA580E" w:rsidRDefault="00EA580E" w:rsidP="00EA580E">
                            <w:pPr>
                              <w:spacing w:after="160" w:line="256" w:lineRule="auto"/>
                              <w:jc w:val="center"/>
                              <w:rPr>
                                <w:rFonts w:eastAsia="Calibri" w:hAnsi="Calibri"/>
                                <w:color w:val="000000" w:themeColor="dark1"/>
                                <w:sz w:val="16"/>
                                <w:szCs w:val="16"/>
                                <w:lang w:val="en-IN"/>
                              </w:rPr>
                            </w:pPr>
                            <w:r>
                              <w:rPr>
                                <w:rFonts w:eastAsia="Calibri" w:hAnsi="Calibri"/>
                                <w:color w:val="000000" w:themeColor="dark1"/>
                                <w:sz w:val="16"/>
                                <w:szCs w:val="16"/>
                                <w:lang w:val="en-IN"/>
                              </w:rPr>
                              <w:t>Time effect-0.001,</w:t>
                            </w:r>
                          </w:p>
                          <w:p w14:paraId="5333CC7F" w14:textId="77777777" w:rsidR="00EA580E" w:rsidRDefault="00EA580E" w:rsidP="00EA580E">
                            <w:pPr>
                              <w:spacing w:after="160" w:line="256" w:lineRule="auto"/>
                              <w:jc w:val="center"/>
                              <w:rPr>
                                <w:rFonts w:eastAsia="Calibri" w:hAnsi="Calibri"/>
                                <w:color w:val="000000" w:themeColor="dark1"/>
                                <w:sz w:val="16"/>
                                <w:szCs w:val="16"/>
                                <w:lang w:val="en-IN"/>
                              </w:rPr>
                            </w:pPr>
                            <w:r>
                              <w:rPr>
                                <w:rFonts w:eastAsia="Calibri" w:hAnsi="Calibri"/>
                                <w:color w:val="000000" w:themeColor="dark1"/>
                                <w:sz w:val="16"/>
                                <w:szCs w:val="16"/>
                                <w:lang w:val="en-IN"/>
                              </w:rPr>
                              <w:t>Interaction effect -0.452 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AAD043" id="Rectangle 2" o:spid="_x0000_s1026" style="position:absolute;margin-left:383.05pt;margin-top:64.6pt;width:95.25pt;height:5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" fillcolor="white [3201]" strokecolor="#bfbfbf [2412]" strokeweight=".25pt">
                <v:textbox>
                  <w:txbxContent>
                    <w:p w14:paraId="3ADEDECD" w14:textId="33EC164E" w:rsidR="00EA580E" w:rsidRDefault="00EA580E" w:rsidP="00EA580E">
                      <w:pPr>
                        <w:spacing w:after="160" w:line="256" w:lineRule="auto"/>
                        <w:jc w:val="center"/>
                        <w:rPr>
                          <w:rFonts w:eastAsia="Calibri" w:hAnsi="Calibri"/>
                          <w:color w:val="000000" w:themeColor="dark1"/>
                          <w:kern w:val="0"/>
                          <w:sz w:val="16"/>
                          <w:szCs w:val="16"/>
                          <w:lang w:val="en-IN"/>
                          <w14:ligatures w14:val="none"/>
                        </w:rPr>
                      </w:pPr>
                      <w:r>
                        <w:rPr>
                          <w:rFonts w:eastAsia="Calibri" w:hAnsi="Calibri"/>
                          <w:color w:val="000000" w:themeColor="dark1"/>
                          <w:sz w:val="16"/>
                          <w:szCs w:val="16"/>
                          <w:lang w:val="en-IN"/>
                        </w:rPr>
                        <w:t>Group effect- 0.02</w:t>
                      </w:r>
                      <w:r w:rsidR="00D87B09">
                        <w:rPr>
                          <w:rFonts w:eastAsia="Calibri" w:hAnsi="Calibri"/>
                          <w:color w:val="000000" w:themeColor="dark1"/>
                          <w:sz w:val="16"/>
                          <w:szCs w:val="16"/>
                          <w:lang w:val="en-IN"/>
                        </w:rPr>
                        <w:t>0</w:t>
                      </w:r>
                      <w:r>
                        <w:rPr>
                          <w:rFonts w:eastAsia="Calibri" w:hAnsi="Calibri"/>
                          <w:color w:val="000000" w:themeColor="dark1"/>
                          <w:sz w:val="16"/>
                          <w:szCs w:val="16"/>
                          <w:lang w:val="en-IN"/>
                        </w:rPr>
                        <w:t>,</w:t>
                      </w:r>
                    </w:p>
                    <w:p w14:paraId="13162270" w14:textId="77777777" w:rsidR="00EA580E" w:rsidRDefault="00EA580E" w:rsidP="00EA580E">
                      <w:pPr>
                        <w:spacing w:after="160" w:line="256" w:lineRule="auto"/>
                        <w:jc w:val="center"/>
                        <w:rPr>
                          <w:rFonts w:eastAsia="Calibri" w:hAnsi="Calibri"/>
                          <w:color w:val="000000" w:themeColor="dark1"/>
                          <w:sz w:val="16"/>
                          <w:szCs w:val="16"/>
                          <w:lang w:val="en-IN"/>
                        </w:rPr>
                      </w:pPr>
                      <w:r>
                        <w:rPr>
                          <w:rFonts w:eastAsia="Calibri" w:hAnsi="Calibri"/>
                          <w:color w:val="000000" w:themeColor="dark1"/>
                          <w:sz w:val="16"/>
                          <w:szCs w:val="16"/>
                          <w:lang w:val="en-IN"/>
                        </w:rPr>
                        <w:t>Time effect-0.001,</w:t>
                      </w:r>
                    </w:p>
                    <w:p w14:paraId="5333CC7F" w14:textId="77777777" w:rsidR="00EA580E" w:rsidRDefault="00EA580E" w:rsidP="00EA580E">
                      <w:pPr>
                        <w:spacing w:after="160" w:line="256" w:lineRule="auto"/>
                        <w:jc w:val="center"/>
                        <w:rPr>
                          <w:rFonts w:eastAsia="Calibri" w:hAnsi="Calibri"/>
                          <w:color w:val="000000" w:themeColor="dark1"/>
                          <w:sz w:val="16"/>
                          <w:szCs w:val="16"/>
                          <w:lang w:val="en-IN"/>
                        </w:rPr>
                      </w:pPr>
                      <w:r>
                        <w:rPr>
                          <w:rFonts w:eastAsia="Calibri" w:hAnsi="Calibri"/>
                          <w:color w:val="000000" w:themeColor="dark1"/>
                          <w:sz w:val="16"/>
                          <w:szCs w:val="16"/>
                          <w:lang w:val="en-IN"/>
                        </w:rPr>
                        <w:t>Interaction effect -0.452 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1ED3A42" wp14:editId="55BF2855">
            <wp:extent cx="6150634" cy="3229610"/>
            <wp:effectExtent l="0" t="0" r="2540" b="8890"/>
            <wp:docPr id="13049537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53EA744-8F2E-43A7-944A-75C3AE6F84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06346C3" w14:textId="77777777" w:rsidR="00EA580E" w:rsidRDefault="00EA580E"/>
    <w:p w14:paraId="0C9B2AE4" w14:textId="77777777" w:rsidR="00EA580E" w:rsidRDefault="00EA580E"/>
    <w:p w14:paraId="3B369302" w14:textId="4DD8C8E6" w:rsidR="00EA580E" w:rsidRDefault="00EA580E">
      <w:r>
        <w:rPr>
          <w:noProof/>
        </w:rPr>
        <w:lastRenderedPageBreak/>
        <w:drawing>
          <wp:inline distT="0" distB="0" distL="0" distR="0" wp14:anchorId="109FF640" wp14:editId="2EDF5F57">
            <wp:extent cx="6366294" cy="3286125"/>
            <wp:effectExtent l="0" t="0" r="15875" b="9525"/>
            <wp:docPr id="18761262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BB904CF-C56D-2122-D6B2-773C861ED2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7120423" w14:textId="77777777" w:rsidR="00EA580E" w:rsidRDefault="00EA580E"/>
    <w:p w14:paraId="38635DFB" w14:textId="77777777" w:rsidR="00EA580E" w:rsidRDefault="00EA580E"/>
    <w:p w14:paraId="7CBA4EDE" w14:textId="1921EE3A" w:rsidR="00EA580E" w:rsidRDefault="00EA580E">
      <w:r>
        <w:rPr>
          <w:noProof/>
        </w:rPr>
        <w:drawing>
          <wp:inline distT="0" distB="0" distL="0" distR="0" wp14:anchorId="45BCEEC7" wp14:editId="5746B70B">
            <wp:extent cx="6409426" cy="3336290"/>
            <wp:effectExtent l="0" t="0" r="10795" b="16510"/>
            <wp:docPr id="11328802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35E0BB-C66E-6B6E-A818-89FFA0AB18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EA5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80E"/>
    <w:rsid w:val="002C6B48"/>
    <w:rsid w:val="005E1AA7"/>
    <w:rsid w:val="00912D29"/>
    <w:rsid w:val="00D87B09"/>
    <w:rsid w:val="00EA580E"/>
    <w:rsid w:val="00F3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C3355"/>
  <w15:chartTrackingRefBased/>
  <w15:docId w15:val="{E0BDD924-EE95-4CD1-A39C-C4953F785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hini.b\Downloads\Soya%20paper%20supplementary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hini.b\Downloads\Soya%20paper%20supplementary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hini.b\Downloads\Soya%20paper%20supplementary%20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hini.b\Downloads\Soya%20paper%20supplementary%20figure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952757527295582E-2"/>
          <c:y val="3.2337962962962964E-2"/>
          <c:w val="0.76111919787942139"/>
          <c:h val="0.83531666666666671"/>
        </c:manualLayout>
      </c:layout>
      <c:lineChart>
        <c:grouping val="standard"/>
        <c:varyColors val="0"/>
        <c:ser>
          <c:idx val="0"/>
          <c:order val="0"/>
          <c:tx>
            <c:strRef>
              <c:f>'VO2'!$J$13</c:f>
              <c:strCache>
                <c:ptCount val="1"/>
                <c:pt idx="0">
                  <c:v>Soy 15%</c:v>
                </c:pt>
              </c:strCache>
            </c:strRef>
          </c:tx>
          <c:spPr>
            <a:ln w="12700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VO2'!$K$18:$P$18</c:f>
                <c:numCache>
                  <c:formatCode>General</c:formatCode>
                  <c:ptCount val="6"/>
                  <c:pt idx="0">
                    <c:v>4.0046005289947964E-3</c:v>
                  </c:pt>
                  <c:pt idx="1">
                    <c:v>4.9509979753965712E-3</c:v>
                  </c:pt>
                  <c:pt idx="2">
                    <c:v>4.5910886767841072E-3</c:v>
                  </c:pt>
                  <c:pt idx="3">
                    <c:v>3.7176541502609382E-3</c:v>
                  </c:pt>
                  <c:pt idx="4">
                    <c:v>4.6433430759136142E-3</c:v>
                  </c:pt>
                  <c:pt idx="5">
                    <c:v>3.4082067155430888E-3</c:v>
                  </c:pt>
                </c:numCache>
              </c:numRef>
            </c:plus>
            <c:minus>
              <c:numRef>
                <c:f>'VO2'!$K$18:$P$18</c:f>
                <c:numCache>
                  <c:formatCode>General</c:formatCode>
                  <c:ptCount val="6"/>
                  <c:pt idx="0">
                    <c:v>4.0046005289947964E-3</c:v>
                  </c:pt>
                  <c:pt idx="1">
                    <c:v>4.9509979753965712E-3</c:v>
                  </c:pt>
                  <c:pt idx="2">
                    <c:v>4.5910886767841072E-3</c:v>
                  </c:pt>
                  <c:pt idx="3">
                    <c:v>3.7176541502609382E-3</c:v>
                  </c:pt>
                  <c:pt idx="4">
                    <c:v>4.6433430759136142E-3</c:v>
                  </c:pt>
                  <c:pt idx="5">
                    <c:v>3.408206715543088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O2'!$K$12:$P$12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'VO2'!$K$13:$P$13</c:f>
              <c:numCache>
                <c:formatCode>0.0000</c:formatCode>
                <c:ptCount val="6"/>
                <c:pt idx="0">
                  <c:v>0.21946666666666667</c:v>
                </c:pt>
                <c:pt idx="1">
                  <c:v>0.25459999999999994</c:v>
                </c:pt>
                <c:pt idx="2">
                  <c:v>0.25820000000000004</c:v>
                </c:pt>
                <c:pt idx="3">
                  <c:v>0.24079999999999999</c:v>
                </c:pt>
                <c:pt idx="4">
                  <c:v>0.23446666666666666</c:v>
                </c:pt>
                <c:pt idx="5">
                  <c:v>0.2283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2E-4DBD-93B1-8C1CE314F869}"/>
            </c:ext>
          </c:extLst>
        </c:ser>
        <c:ser>
          <c:idx val="1"/>
          <c:order val="1"/>
          <c:tx>
            <c:strRef>
              <c:f>'VO2'!$J$14</c:f>
              <c:strCache>
                <c:ptCount val="1"/>
                <c:pt idx="0">
                  <c:v>Soy 30%</c:v>
                </c:pt>
              </c:strCache>
            </c:strRef>
          </c:tx>
          <c:spPr>
            <a:ln w="127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VO2'!$K$19:$P$19</c:f>
                <c:numCache>
                  <c:formatCode>General</c:formatCode>
                  <c:ptCount val="6"/>
                  <c:pt idx="0">
                    <c:v>5.136424548541246E-3</c:v>
                  </c:pt>
                  <c:pt idx="1">
                    <c:v>5.912214958396363E-3</c:v>
                  </c:pt>
                  <c:pt idx="2">
                    <c:v>5.3119810670919027E-3</c:v>
                  </c:pt>
                  <c:pt idx="3">
                    <c:v>5.2952809179494893E-3</c:v>
                  </c:pt>
                  <c:pt idx="4">
                    <c:v>3.4337262835695257E-3</c:v>
                  </c:pt>
                  <c:pt idx="5">
                    <c:v>4.3689379770853977E-3</c:v>
                  </c:pt>
                </c:numCache>
              </c:numRef>
            </c:plus>
            <c:minus>
              <c:numRef>
                <c:f>'VO2'!$K$19:$P$19</c:f>
                <c:numCache>
                  <c:formatCode>General</c:formatCode>
                  <c:ptCount val="6"/>
                  <c:pt idx="0">
                    <c:v>5.136424548541246E-3</c:v>
                  </c:pt>
                  <c:pt idx="1">
                    <c:v>5.912214958396363E-3</c:v>
                  </c:pt>
                  <c:pt idx="2">
                    <c:v>5.3119810670919027E-3</c:v>
                  </c:pt>
                  <c:pt idx="3">
                    <c:v>5.2952809179494893E-3</c:v>
                  </c:pt>
                  <c:pt idx="4">
                    <c:v>3.4337262835695257E-3</c:v>
                  </c:pt>
                  <c:pt idx="5">
                    <c:v>4.368937977085397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O2'!$K$12:$P$12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'VO2'!$K$14:$P$14</c:f>
              <c:numCache>
                <c:formatCode>0.0000</c:formatCode>
                <c:ptCount val="6"/>
                <c:pt idx="0">
                  <c:v>0.22620000000000001</c:v>
                </c:pt>
                <c:pt idx="1">
                  <c:v>0.26220000000000004</c:v>
                </c:pt>
                <c:pt idx="2">
                  <c:v>0.26540000000000002</c:v>
                </c:pt>
                <c:pt idx="3">
                  <c:v>0.25120000000000003</c:v>
                </c:pt>
                <c:pt idx="4">
                  <c:v>0.24299999999999999</c:v>
                </c:pt>
                <c:pt idx="5">
                  <c:v>0.2307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2E-4DBD-93B1-8C1CE314F869}"/>
            </c:ext>
          </c:extLst>
        </c:ser>
        <c:ser>
          <c:idx val="2"/>
          <c:order val="2"/>
          <c:tx>
            <c:strRef>
              <c:f>'VO2'!$J$15</c:f>
              <c:strCache>
                <c:ptCount val="1"/>
                <c:pt idx="0">
                  <c:v>Whey 15%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noFill/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VO2'!$K$20:$P$20</c:f>
                <c:numCache>
                  <c:formatCode>General</c:formatCode>
                  <c:ptCount val="6"/>
                  <c:pt idx="0">
                    <c:v>4.8430608188663182E-3</c:v>
                  </c:pt>
                  <c:pt idx="1">
                    <c:v>6.4952730064695074E-3</c:v>
                  </c:pt>
                  <c:pt idx="2">
                    <c:v>5.668179069882491E-3</c:v>
                  </c:pt>
                  <c:pt idx="3">
                    <c:v>5.0914182388151607E-3</c:v>
                  </c:pt>
                  <c:pt idx="4">
                    <c:v>4.3322342928625163E-3</c:v>
                  </c:pt>
                  <c:pt idx="5">
                    <c:v>4.7246063076096358E-3</c:v>
                  </c:pt>
                </c:numCache>
              </c:numRef>
            </c:plus>
            <c:minus>
              <c:numRef>
                <c:f>'VO2'!$K$20:$P$20</c:f>
                <c:numCache>
                  <c:formatCode>General</c:formatCode>
                  <c:ptCount val="6"/>
                  <c:pt idx="0">
                    <c:v>4.8430608188663182E-3</c:v>
                  </c:pt>
                  <c:pt idx="1">
                    <c:v>6.4952730064695074E-3</c:v>
                  </c:pt>
                  <c:pt idx="2">
                    <c:v>5.668179069882491E-3</c:v>
                  </c:pt>
                  <c:pt idx="3">
                    <c:v>5.0914182388151607E-3</c:v>
                  </c:pt>
                  <c:pt idx="4">
                    <c:v>4.3322342928625163E-3</c:v>
                  </c:pt>
                  <c:pt idx="5">
                    <c:v>4.724606307609635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O2'!$K$12:$P$12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'VO2'!$K$15:$P$15</c:f>
              <c:numCache>
                <c:formatCode>0.0000</c:formatCode>
                <c:ptCount val="6"/>
                <c:pt idx="0">
                  <c:v>0.22359999999999997</c:v>
                </c:pt>
                <c:pt idx="1">
                  <c:v>0.26059999999999994</c:v>
                </c:pt>
                <c:pt idx="2">
                  <c:v>0.26173333333333337</c:v>
                </c:pt>
                <c:pt idx="3">
                  <c:v>0.24286666666666668</c:v>
                </c:pt>
                <c:pt idx="4">
                  <c:v>0.23733333333333331</c:v>
                </c:pt>
                <c:pt idx="5">
                  <c:v>0.2283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92E-4DBD-93B1-8C1CE314F869}"/>
            </c:ext>
          </c:extLst>
        </c:ser>
        <c:ser>
          <c:idx val="3"/>
          <c:order val="3"/>
          <c:tx>
            <c:strRef>
              <c:f>'VO2'!$J$16</c:f>
              <c:strCache>
                <c:ptCount val="1"/>
                <c:pt idx="0">
                  <c:v>Whey 30%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VO2'!$K$21:$P$21</c:f>
                <c:numCache>
                  <c:formatCode>General</c:formatCode>
                  <c:ptCount val="6"/>
                  <c:pt idx="0">
                    <c:v>3.7287386692408542E-3</c:v>
                  </c:pt>
                  <c:pt idx="1">
                    <c:v>5.9640723277102157E-3</c:v>
                  </c:pt>
                  <c:pt idx="2">
                    <c:v>5.2151793102534118E-3</c:v>
                  </c:pt>
                  <c:pt idx="3">
                    <c:v>4.3400680266777519E-3</c:v>
                  </c:pt>
                  <c:pt idx="4">
                    <c:v>3.1098410105841589E-3</c:v>
                  </c:pt>
                  <c:pt idx="5">
                    <c:v>3.9948379389820243E-3</c:v>
                  </c:pt>
                </c:numCache>
              </c:numRef>
            </c:plus>
            <c:minus>
              <c:numRef>
                <c:f>'VO2'!$K$21:$P$21</c:f>
                <c:numCache>
                  <c:formatCode>General</c:formatCode>
                  <c:ptCount val="6"/>
                  <c:pt idx="0">
                    <c:v>3.7287386692408542E-3</c:v>
                  </c:pt>
                  <c:pt idx="1">
                    <c:v>5.9640723277102157E-3</c:v>
                  </c:pt>
                  <c:pt idx="2">
                    <c:v>5.2151793102534118E-3</c:v>
                  </c:pt>
                  <c:pt idx="3">
                    <c:v>4.3400680266777519E-3</c:v>
                  </c:pt>
                  <c:pt idx="4">
                    <c:v>3.1098410105841589E-3</c:v>
                  </c:pt>
                  <c:pt idx="5">
                    <c:v>3.994837938982024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O2'!$K$12:$P$12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'VO2'!$K$16:$P$16</c:f>
              <c:numCache>
                <c:formatCode>0.0000</c:formatCode>
                <c:ptCount val="6"/>
                <c:pt idx="0">
                  <c:v>0.21746666666666664</c:v>
                </c:pt>
                <c:pt idx="1">
                  <c:v>0.26013333333333344</c:v>
                </c:pt>
                <c:pt idx="2">
                  <c:v>0.26460000000000006</c:v>
                </c:pt>
                <c:pt idx="3">
                  <c:v>0.24840000000000004</c:v>
                </c:pt>
                <c:pt idx="4">
                  <c:v>0.23906666666666665</c:v>
                </c:pt>
                <c:pt idx="5">
                  <c:v>0.228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92E-4DBD-93B1-8C1CE314F8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16776464"/>
        <c:axId val="1916779344"/>
      </c:lineChart>
      <c:catAx>
        <c:axId val="1916776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50" b="1">
                    <a:solidFill>
                      <a:sysClr val="windowText" lastClr="000000"/>
                    </a:solidFill>
                  </a:rPr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6779344"/>
        <c:crosses val="autoZero"/>
        <c:auto val="1"/>
        <c:lblAlgn val="ctr"/>
        <c:lblOffset val="100"/>
        <c:noMultiLvlLbl val="0"/>
      </c:catAx>
      <c:valAx>
        <c:axId val="1916779344"/>
        <c:scaling>
          <c:orientation val="minMax"/>
          <c:max val="0.28000000000000003"/>
          <c:min val="0.2100000000000000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VO2 (L/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6776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506500911691238"/>
          <c:y val="2.10474537037037E-2"/>
          <c:w val="0.16872755584655477"/>
          <c:h val="0.24006566369535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772916666666669E-2"/>
          <c:y val="7.8892896767792292E-2"/>
          <c:w val="0.78706144643009501"/>
          <c:h val="0.72332096756061914"/>
        </c:manualLayout>
      </c:layout>
      <c:lineChart>
        <c:grouping val="standard"/>
        <c:varyColors val="0"/>
        <c:ser>
          <c:idx val="0"/>
          <c:order val="0"/>
          <c:tx>
            <c:strRef>
              <c:f>'VCO2'!$K$4</c:f>
              <c:strCache>
                <c:ptCount val="1"/>
                <c:pt idx="0">
                  <c:v>Soy 15%</c:v>
                </c:pt>
              </c:strCache>
            </c:strRef>
          </c:tx>
          <c:spPr>
            <a:ln w="12700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VCO2'!$L$9:$Q$9</c:f>
                <c:numCache>
                  <c:formatCode>General</c:formatCode>
                  <c:ptCount val="6"/>
                  <c:pt idx="0">
                    <c:v>4.8545184319713124E-3</c:v>
                  </c:pt>
                  <c:pt idx="1">
                    <c:v>5.3425515573419756E-3</c:v>
                  </c:pt>
                  <c:pt idx="2">
                    <c:v>4.0325658459084467E-3</c:v>
                  </c:pt>
                  <c:pt idx="3">
                    <c:v>3.1914568499976353E-3</c:v>
                  </c:pt>
                  <c:pt idx="4">
                    <c:v>4.3115201900497174E-3</c:v>
                  </c:pt>
                  <c:pt idx="5">
                    <c:v>3.686354072685688E-3</c:v>
                  </c:pt>
                </c:numCache>
              </c:numRef>
            </c:plus>
            <c:minus>
              <c:numRef>
                <c:f>'VCO2'!$L$9:$Q$9</c:f>
                <c:numCache>
                  <c:formatCode>General</c:formatCode>
                  <c:ptCount val="6"/>
                  <c:pt idx="0">
                    <c:v>4.8545184319713124E-3</c:v>
                  </c:pt>
                  <c:pt idx="1">
                    <c:v>5.3425515573419756E-3</c:v>
                  </c:pt>
                  <c:pt idx="2">
                    <c:v>4.0325658459084467E-3</c:v>
                  </c:pt>
                  <c:pt idx="3">
                    <c:v>3.1914568499976353E-3</c:v>
                  </c:pt>
                  <c:pt idx="4">
                    <c:v>4.3115201900497174E-3</c:v>
                  </c:pt>
                  <c:pt idx="5">
                    <c:v>3.68635407268568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CO2'!$L$3:$Q$3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'VCO2'!$L$4:$Q$4</c:f>
              <c:numCache>
                <c:formatCode>###0.00000</c:formatCode>
                <c:ptCount val="6"/>
                <c:pt idx="0">
                  <c:v>0.18493333333333334</c:v>
                </c:pt>
                <c:pt idx="1">
                  <c:v>0.23699999999999999</c:v>
                </c:pt>
                <c:pt idx="2">
                  <c:v>0.23073333333333332</c:v>
                </c:pt>
                <c:pt idx="3">
                  <c:v>0.21026666666666666</c:v>
                </c:pt>
                <c:pt idx="4">
                  <c:v>0.19813333333333336</c:v>
                </c:pt>
                <c:pt idx="5">
                  <c:v>0.1951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A3-47EA-8CD8-0D17B469814E}"/>
            </c:ext>
          </c:extLst>
        </c:ser>
        <c:ser>
          <c:idx val="1"/>
          <c:order val="1"/>
          <c:tx>
            <c:strRef>
              <c:f>'VCO2'!$K$5</c:f>
              <c:strCache>
                <c:ptCount val="1"/>
                <c:pt idx="0">
                  <c:v>Soy 30%</c:v>
                </c:pt>
              </c:strCache>
            </c:strRef>
          </c:tx>
          <c:spPr>
            <a:ln w="127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dPt>
            <c:idx val="4"/>
            <c:marker>
              <c:symbol val="square"/>
              <c:size val="5"/>
              <c:spPr>
                <a:solidFill>
                  <a:schemeClr val="bg1">
                    <a:lumMod val="50000"/>
                  </a:schemeClr>
                </a:solidFill>
                <a:ln w="9525">
                  <a:solidFill>
                    <a:schemeClr val="bg1">
                      <a:lumMod val="5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3DA3-47EA-8CD8-0D17B469814E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VCO2'!$L$10:$Q$10</c:f>
                <c:numCache>
                  <c:formatCode>General</c:formatCode>
                  <c:ptCount val="6"/>
                  <c:pt idx="0">
                    <c:v>5.8275209137333851E-3</c:v>
                  </c:pt>
                  <c:pt idx="1">
                    <c:v>5.9224083475323307E-3</c:v>
                  </c:pt>
                  <c:pt idx="2">
                    <c:v>5.1481542385103489E-3</c:v>
                  </c:pt>
                  <c:pt idx="3">
                    <c:v>4.4183599629166433E-3</c:v>
                  </c:pt>
                  <c:pt idx="4">
                    <c:v>4.2476510782477979E-3</c:v>
                  </c:pt>
                  <c:pt idx="5">
                    <c:v>5.0525492544114745E-3</c:v>
                  </c:pt>
                </c:numCache>
              </c:numRef>
            </c:plus>
            <c:minus>
              <c:numRef>
                <c:f>'VCO2'!$L$10:$Q$10</c:f>
                <c:numCache>
                  <c:formatCode>General</c:formatCode>
                  <c:ptCount val="6"/>
                  <c:pt idx="0">
                    <c:v>5.8275209137333851E-3</c:v>
                  </c:pt>
                  <c:pt idx="1">
                    <c:v>5.9224083475323307E-3</c:v>
                  </c:pt>
                  <c:pt idx="2">
                    <c:v>5.1481542385103489E-3</c:v>
                  </c:pt>
                  <c:pt idx="3">
                    <c:v>4.4183599629166433E-3</c:v>
                  </c:pt>
                  <c:pt idx="4">
                    <c:v>4.2476510782477979E-3</c:v>
                  </c:pt>
                  <c:pt idx="5">
                    <c:v>5.052549254411474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CO2'!$L$3:$Q$3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'VCO2'!$L$5:$Q$5</c:f>
              <c:numCache>
                <c:formatCode>###0.00000</c:formatCode>
                <c:ptCount val="6"/>
                <c:pt idx="0">
                  <c:v>0.19539999999999999</c:v>
                </c:pt>
                <c:pt idx="1">
                  <c:v>0.24486666666666665</c:v>
                </c:pt>
                <c:pt idx="2">
                  <c:v>0.24013333333333334</c:v>
                </c:pt>
                <c:pt idx="3">
                  <c:v>0.2266</c:v>
                </c:pt>
                <c:pt idx="4">
                  <c:v>0.21506666666666668</c:v>
                </c:pt>
                <c:pt idx="5">
                  <c:v>0.204266666666666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A3-47EA-8CD8-0D17B469814E}"/>
            </c:ext>
          </c:extLst>
        </c:ser>
        <c:ser>
          <c:idx val="2"/>
          <c:order val="2"/>
          <c:tx>
            <c:strRef>
              <c:f>'VCO2'!$K$6</c:f>
              <c:strCache>
                <c:ptCount val="1"/>
                <c:pt idx="0">
                  <c:v>Whey 15%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VCO2'!$L$11:$Q$11</c:f>
                <c:numCache>
                  <c:formatCode>General</c:formatCode>
                  <c:ptCount val="6"/>
                  <c:pt idx="0">
                    <c:v>5.2261248504394658E-3</c:v>
                  </c:pt>
                  <c:pt idx="1">
                    <c:v>5.9932236866923391E-3</c:v>
                  </c:pt>
                  <c:pt idx="2">
                    <c:v>5.7584720195551862E-3</c:v>
                  </c:pt>
                  <c:pt idx="3">
                    <c:v>4.3683566340833122E-3</c:v>
                  </c:pt>
                  <c:pt idx="4">
                    <c:v>3.5182066138556684E-3</c:v>
                  </c:pt>
                  <c:pt idx="5">
                    <c:v>4.5120649550654951E-3</c:v>
                  </c:pt>
                </c:numCache>
              </c:numRef>
            </c:plus>
            <c:minus>
              <c:numRef>
                <c:f>'VCO2'!$L$11:$Q$11</c:f>
                <c:numCache>
                  <c:formatCode>General</c:formatCode>
                  <c:ptCount val="6"/>
                  <c:pt idx="0">
                    <c:v>5.2261248504394658E-3</c:v>
                  </c:pt>
                  <c:pt idx="1">
                    <c:v>5.9932236866923391E-3</c:v>
                  </c:pt>
                  <c:pt idx="2">
                    <c:v>5.7584720195551862E-3</c:v>
                  </c:pt>
                  <c:pt idx="3">
                    <c:v>4.3683566340833122E-3</c:v>
                  </c:pt>
                  <c:pt idx="4">
                    <c:v>3.5182066138556684E-3</c:v>
                  </c:pt>
                  <c:pt idx="5">
                    <c:v>4.512064955065495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CO2'!$L$3:$Q$3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'VCO2'!$L$6:$Q$6</c:f>
              <c:numCache>
                <c:formatCode>###0.00000</c:formatCode>
                <c:ptCount val="6"/>
                <c:pt idx="0">
                  <c:v>0.18839999999999998</c:v>
                </c:pt>
                <c:pt idx="1">
                  <c:v>0.24206666666666665</c:v>
                </c:pt>
                <c:pt idx="2">
                  <c:v>0.23159999999999997</c:v>
                </c:pt>
                <c:pt idx="3">
                  <c:v>0.21533333333333332</c:v>
                </c:pt>
                <c:pt idx="4">
                  <c:v>0.19933333333333331</c:v>
                </c:pt>
                <c:pt idx="5">
                  <c:v>0.19533333333333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DA3-47EA-8CD8-0D17B469814E}"/>
            </c:ext>
          </c:extLst>
        </c:ser>
        <c:ser>
          <c:idx val="3"/>
          <c:order val="3"/>
          <c:tx>
            <c:strRef>
              <c:f>'VCO2'!$K$7</c:f>
              <c:strCache>
                <c:ptCount val="1"/>
                <c:pt idx="0">
                  <c:v>Whey 30%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VCO2'!$L$12:$Q$12</c:f>
                <c:numCache>
                  <c:formatCode>General</c:formatCode>
                  <c:ptCount val="6"/>
                  <c:pt idx="0">
                    <c:v>4.5879760035906708E-3</c:v>
                  </c:pt>
                  <c:pt idx="1">
                    <c:v>4.9903398745468281E-3</c:v>
                  </c:pt>
                  <c:pt idx="2">
                    <c:v>4.2458569909149778E-3</c:v>
                  </c:pt>
                  <c:pt idx="3">
                    <c:v>4.2543721675098595E-3</c:v>
                  </c:pt>
                  <c:pt idx="4">
                    <c:v>4.6542010379427429E-3</c:v>
                  </c:pt>
                  <c:pt idx="5">
                    <c:v>3.0870955168505452E-3</c:v>
                  </c:pt>
                </c:numCache>
              </c:numRef>
            </c:plus>
            <c:minus>
              <c:numRef>
                <c:f>'VCO2'!$L$12:$Q$12</c:f>
                <c:numCache>
                  <c:formatCode>General</c:formatCode>
                  <c:ptCount val="6"/>
                  <c:pt idx="0">
                    <c:v>4.5879760035906708E-3</c:v>
                  </c:pt>
                  <c:pt idx="1">
                    <c:v>4.9903398745468281E-3</c:v>
                  </c:pt>
                  <c:pt idx="2">
                    <c:v>4.2458569909149778E-3</c:v>
                  </c:pt>
                  <c:pt idx="3">
                    <c:v>4.2543721675098595E-3</c:v>
                  </c:pt>
                  <c:pt idx="4">
                    <c:v>4.6542010379427429E-3</c:v>
                  </c:pt>
                  <c:pt idx="5">
                    <c:v>3.087095516850545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CO2'!$L$3:$Q$3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'VCO2'!$L$7:$Q$7</c:f>
              <c:numCache>
                <c:formatCode>###0.00000</c:formatCode>
                <c:ptCount val="6"/>
                <c:pt idx="0">
                  <c:v>0.18679999999999999</c:v>
                </c:pt>
                <c:pt idx="1">
                  <c:v>0.24046666666666669</c:v>
                </c:pt>
                <c:pt idx="2">
                  <c:v>0.23586666666666667</c:v>
                </c:pt>
                <c:pt idx="3">
                  <c:v>0.22073333333333336</c:v>
                </c:pt>
                <c:pt idx="4">
                  <c:v>0.20493333333333336</c:v>
                </c:pt>
                <c:pt idx="5">
                  <c:v>0.1963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DA3-47EA-8CD8-0D17B46981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70320383"/>
        <c:axId val="1770331423"/>
      </c:lineChart>
      <c:catAx>
        <c:axId val="17703203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0331423"/>
        <c:crosses val="autoZero"/>
        <c:auto val="1"/>
        <c:lblAlgn val="ctr"/>
        <c:lblOffset val="100"/>
        <c:noMultiLvlLbl val="0"/>
      </c:catAx>
      <c:valAx>
        <c:axId val="1770331423"/>
        <c:scaling>
          <c:orientation val="minMax"/>
          <c:max val="0.26"/>
          <c:min val="0.1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VCO2</a:t>
                </a:r>
                <a:r>
                  <a:rPr lang="en-US" b="1" baseline="0">
                    <a:solidFill>
                      <a:schemeClr val="tx1"/>
                    </a:solidFill>
                  </a:rPr>
                  <a:t> (L/min)</a:t>
                </a:r>
                <a:endParaRPr lang="en-US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7.986592037441103E-3"/>
              <c:y val="0.326119774243905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03203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2308230830610796"/>
          <c:y val="1.9650231481481477E-2"/>
          <c:w val="0.16406181779858781"/>
          <c:h val="0.218091795902561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85631135750402"/>
          <c:y val="4.5517503083198935E-2"/>
          <c:w val="0.72703437597870046"/>
          <c:h val="0.81746939409859776"/>
        </c:manualLayout>
      </c:layout>
      <c:lineChart>
        <c:grouping val="standard"/>
        <c:varyColors val="0"/>
        <c:ser>
          <c:idx val="0"/>
          <c:order val="0"/>
          <c:tx>
            <c:strRef>
              <c:f>RQ!$J$9</c:f>
              <c:strCache>
                <c:ptCount val="1"/>
                <c:pt idx="0">
                  <c:v>Soy 15%</c:v>
                </c:pt>
              </c:strCache>
            </c:strRef>
          </c:tx>
          <c:spPr>
            <a:ln w="15875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Q!$K$14:$P$14</c:f>
                <c:numCache>
                  <c:formatCode>General</c:formatCode>
                  <c:ptCount val="6"/>
                  <c:pt idx="0">
                    <c:v>1.6431058472894628E-2</c:v>
                  </c:pt>
                  <c:pt idx="1">
                    <c:v>1.1420894246810333E-2</c:v>
                  </c:pt>
                  <c:pt idx="2">
                    <c:v>8.1957402795695463E-3</c:v>
                  </c:pt>
                  <c:pt idx="3">
                    <c:v>9.8347618010066595E-3</c:v>
                  </c:pt>
                  <c:pt idx="4">
                    <c:v>9.40084427144036E-3</c:v>
                  </c:pt>
                  <c:pt idx="5">
                    <c:v>1.1186670072080762E-2</c:v>
                  </c:pt>
                </c:numCache>
              </c:numRef>
            </c:plus>
            <c:minus>
              <c:numRef>
                <c:f>RQ!$K$14:$P$14</c:f>
                <c:numCache>
                  <c:formatCode>General</c:formatCode>
                  <c:ptCount val="6"/>
                  <c:pt idx="0">
                    <c:v>1.6431058472894628E-2</c:v>
                  </c:pt>
                  <c:pt idx="1">
                    <c:v>1.1420894246810333E-2</c:v>
                  </c:pt>
                  <c:pt idx="2">
                    <c:v>8.1957402795695463E-3</c:v>
                  </c:pt>
                  <c:pt idx="3">
                    <c:v>9.8347618010066595E-3</c:v>
                  </c:pt>
                  <c:pt idx="4">
                    <c:v>9.40084427144036E-3</c:v>
                  </c:pt>
                  <c:pt idx="5">
                    <c:v>1.11866700720807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Q!$K$8:$P$8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RQ!$K$9:$P$9</c:f>
              <c:numCache>
                <c:formatCode>###0.00000</c:formatCode>
                <c:ptCount val="6"/>
                <c:pt idx="0">
                  <c:v>0.85213333333333319</c:v>
                </c:pt>
                <c:pt idx="1">
                  <c:v>0.93613333333333337</c:v>
                </c:pt>
                <c:pt idx="2">
                  <c:v>0.9035333333333333</c:v>
                </c:pt>
                <c:pt idx="3">
                  <c:v>0.86746666666666672</c:v>
                </c:pt>
                <c:pt idx="4">
                  <c:v>0.85773333333333324</c:v>
                </c:pt>
                <c:pt idx="5">
                  <c:v>0.86313333333333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3A-4812-80D6-E353C3FEAC42}"/>
            </c:ext>
          </c:extLst>
        </c:ser>
        <c:ser>
          <c:idx val="1"/>
          <c:order val="1"/>
          <c:tx>
            <c:strRef>
              <c:f>RQ!$J$10</c:f>
              <c:strCache>
                <c:ptCount val="1"/>
                <c:pt idx="0">
                  <c:v>Soy 30%</c:v>
                </c:pt>
              </c:strCache>
            </c:strRef>
          </c:tx>
          <c:spPr>
            <a:ln w="158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Q!$K$15:$P$15</c:f>
                <c:numCache>
                  <c:formatCode>General</c:formatCode>
                  <c:ptCount val="6"/>
                  <c:pt idx="0">
                    <c:v>1.4553611890098588E-2</c:v>
                  </c:pt>
                  <c:pt idx="1">
                    <c:v>1.4479037940503493E-2</c:v>
                  </c:pt>
                  <c:pt idx="2">
                    <c:v>1.0218470671149515E-2</c:v>
                  </c:pt>
                  <c:pt idx="3">
                    <c:v>6.1596742853488083E-3</c:v>
                  </c:pt>
                  <c:pt idx="4">
                    <c:v>1.372900995285947E-2</c:v>
                  </c:pt>
                  <c:pt idx="5">
                    <c:v>1.7118411141224536E-2</c:v>
                  </c:pt>
                </c:numCache>
              </c:numRef>
            </c:plus>
            <c:minus>
              <c:numRef>
                <c:f>RQ!$K$15:$P$15</c:f>
                <c:numCache>
                  <c:formatCode>General</c:formatCode>
                  <c:ptCount val="6"/>
                  <c:pt idx="0">
                    <c:v>1.4553611890098588E-2</c:v>
                  </c:pt>
                  <c:pt idx="1">
                    <c:v>1.4479037940503493E-2</c:v>
                  </c:pt>
                  <c:pt idx="2">
                    <c:v>1.0218470671149515E-2</c:v>
                  </c:pt>
                  <c:pt idx="3">
                    <c:v>6.1596742853488083E-3</c:v>
                  </c:pt>
                  <c:pt idx="4">
                    <c:v>1.372900995285947E-2</c:v>
                  </c:pt>
                  <c:pt idx="5">
                    <c:v>1.711841114122453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Q!$K$8:$P$8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RQ!$K$10:$P$10</c:f>
              <c:numCache>
                <c:formatCode>###0.00000</c:formatCode>
                <c:ptCount val="6"/>
                <c:pt idx="0">
                  <c:v>0.86360000000000003</c:v>
                </c:pt>
                <c:pt idx="1">
                  <c:v>0.93526666666666658</c:v>
                </c:pt>
                <c:pt idx="2">
                  <c:v>0.90559999999999996</c:v>
                </c:pt>
                <c:pt idx="3">
                  <c:v>0.8935333333333334</c:v>
                </c:pt>
                <c:pt idx="4">
                  <c:v>0.88800000000000001</c:v>
                </c:pt>
                <c:pt idx="5">
                  <c:v>0.892800000000000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A3A-4812-80D6-E353C3FEAC42}"/>
            </c:ext>
          </c:extLst>
        </c:ser>
        <c:ser>
          <c:idx val="2"/>
          <c:order val="2"/>
          <c:tx>
            <c:strRef>
              <c:f>RQ!$J$11</c:f>
              <c:strCache>
                <c:ptCount val="1"/>
                <c:pt idx="0">
                  <c:v>Whey 15%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Q!$K$16:$P$16</c:f>
                <c:numCache>
                  <c:formatCode>General</c:formatCode>
                  <c:ptCount val="6"/>
                  <c:pt idx="0">
                    <c:v>1.4451451291979101E-2</c:v>
                  </c:pt>
                  <c:pt idx="1">
                    <c:v>1.2914173338463156E-2</c:v>
                  </c:pt>
                  <c:pt idx="2">
                    <c:v>1.0163051660186479E-2</c:v>
                  </c:pt>
                  <c:pt idx="3">
                    <c:v>9.7129597601136718E-3</c:v>
                  </c:pt>
                  <c:pt idx="4">
                    <c:v>9.7676823785184108E-3</c:v>
                  </c:pt>
                  <c:pt idx="5">
                    <c:v>9.9226532550043111E-3</c:v>
                  </c:pt>
                </c:numCache>
              </c:numRef>
            </c:plus>
            <c:minus>
              <c:numRef>
                <c:f>RQ!$K$16:$P$16</c:f>
                <c:numCache>
                  <c:formatCode>General</c:formatCode>
                  <c:ptCount val="6"/>
                  <c:pt idx="0">
                    <c:v>1.4451451291979101E-2</c:v>
                  </c:pt>
                  <c:pt idx="1">
                    <c:v>1.2914173338463156E-2</c:v>
                  </c:pt>
                  <c:pt idx="2">
                    <c:v>1.0163051660186479E-2</c:v>
                  </c:pt>
                  <c:pt idx="3">
                    <c:v>9.7129597601136718E-3</c:v>
                  </c:pt>
                  <c:pt idx="4">
                    <c:v>9.7676823785184108E-3</c:v>
                  </c:pt>
                  <c:pt idx="5">
                    <c:v>9.922653255004311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Q!$K$8:$P$8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RQ!$K$11:$P$11</c:f>
              <c:numCache>
                <c:formatCode>###0.00000</c:formatCode>
                <c:ptCount val="6"/>
                <c:pt idx="0">
                  <c:v>0.84833333333333338</c:v>
                </c:pt>
                <c:pt idx="1">
                  <c:v>0.93273333333333319</c:v>
                </c:pt>
                <c:pt idx="2">
                  <c:v>0.88480000000000003</c:v>
                </c:pt>
                <c:pt idx="3">
                  <c:v>0.8571333333333333</c:v>
                </c:pt>
                <c:pt idx="4">
                  <c:v>0.85159999999999991</c:v>
                </c:pt>
                <c:pt idx="5">
                  <c:v>0.8711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A3A-4812-80D6-E353C3FEAC42}"/>
            </c:ext>
          </c:extLst>
        </c:ser>
        <c:ser>
          <c:idx val="3"/>
          <c:order val="3"/>
          <c:tx>
            <c:strRef>
              <c:f>RQ!$J$12</c:f>
              <c:strCache>
                <c:ptCount val="1"/>
                <c:pt idx="0">
                  <c:v>Whey 30%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Q!$K$17:$P$17</c:f>
                <c:numCache>
                  <c:formatCode>General</c:formatCode>
                  <c:ptCount val="6"/>
                  <c:pt idx="0">
                    <c:v>1.0762456791573014E-2</c:v>
                  </c:pt>
                  <c:pt idx="1">
                    <c:v>9.1322905209334018E-3</c:v>
                  </c:pt>
                  <c:pt idx="2">
                    <c:v>1.0077698149875296E-2</c:v>
                  </c:pt>
                  <c:pt idx="3">
                    <c:v>1.0295105941621304E-2</c:v>
                  </c:pt>
                  <c:pt idx="4">
                    <c:v>1.2043518971062787E-2</c:v>
                  </c:pt>
                  <c:pt idx="5">
                    <c:v>5.3758424958031117E-3</c:v>
                  </c:pt>
                </c:numCache>
              </c:numRef>
            </c:plus>
            <c:minus>
              <c:numRef>
                <c:f>RQ!$K$17:$P$17</c:f>
                <c:numCache>
                  <c:formatCode>General</c:formatCode>
                  <c:ptCount val="6"/>
                  <c:pt idx="0">
                    <c:v>1.0762456791573014E-2</c:v>
                  </c:pt>
                  <c:pt idx="1">
                    <c:v>9.1322905209334018E-3</c:v>
                  </c:pt>
                  <c:pt idx="2">
                    <c:v>1.0077698149875296E-2</c:v>
                  </c:pt>
                  <c:pt idx="3">
                    <c:v>1.0295105941621304E-2</c:v>
                  </c:pt>
                  <c:pt idx="4">
                    <c:v>1.2043518971062787E-2</c:v>
                  </c:pt>
                  <c:pt idx="5">
                    <c:v>5.375842495803111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Q!$K$8:$P$8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RQ!$K$12:$P$12</c:f>
              <c:numCache>
                <c:formatCode>###0.00000</c:formatCode>
                <c:ptCount val="6"/>
                <c:pt idx="0">
                  <c:v>0.83779999999999999</c:v>
                </c:pt>
                <c:pt idx="1">
                  <c:v>0.91013333333333346</c:v>
                </c:pt>
                <c:pt idx="2">
                  <c:v>0.86939999999999995</c:v>
                </c:pt>
                <c:pt idx="3">
                  <c:v>0.85486666666666677</c:v>
                </c:pt>
                <c:pt idx="4">
                  <c:v>0.85953333333333337</c:v>
                </c:pt>
                <c:pt idx="5">
                  <c:v>0.852066666666666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A3A-4812-80D6-E353C3FEAC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7650063"/>
        <c:axId val="1957643343"/>
      </c:lineChart>
      <c:catAx>
        <c:axId val="1957650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7643343"/>
        <c:crosses val="autoZero"/>
        <c:auto val="1"/>
        <c:lblAlgn val="ctr"/>
        <c:lblOffset val="100"/>
        <c:noMultiLvlLbl val="0"/>
      </c:catAx>
      <c:valAx>
        <c:axId val="1957643343"/>
        <c:scaling>
          <c:orientation val="minMax"/>
          <c:min val="0.8200000000000000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solidFill>
                      <a:schemeClr val="tx1"/>
                    </a:solidFill>
                    <a:effectLst/>
                  </a:rPr>
                  <a:t>Respiratory quotient</a:t>
                </a:r>
                <a:endParaRPr lang="en-US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647580952029185E-2"/>
              <c:y val="0.351683359770885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76500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659414854331124"/>
          <c:y val="3.3454905093385071E-2"/>
          <c:w val="0.19238172714555193"/>
          <c:h val="0.176231579748183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696784284601085E-2"/>
          <c:y val="5.0925798576487984E-2"/>
          <c:w val="0.76152802041223944"/>
          <c:h val="0.77943959243085881"/>
        </c:manualLayout>
      </c:layout>
      <c:lineChart>
        <c:grouping val="standard"/>
        <c:varyColors val="0"/>
        <c:ser>
          <c:idx val="0"/>
          <c:order val="0"/>
          <c:tx>
            <c:strRef>
              <c:f>EE!$K$5</c:f>
              <c:strCache>
                <c:ptCount val="1"/>
                <c:pt idx="0">
                  <c:v>Soy 15%</c:v>
                </c:pt>
              </c:strCache>
            </c:strRef>
          </c:tx>
          <c:spPr>
            <a:ln w="19050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EE!$L$10:$Q$10</c:f>
                <c:numCache>
                  <c:formatCode>General</c:formatCode>
                  <c:ptCount val="6"/>
                  <c:pt idx="0">
                    <c:v>8.1980977274735065E-2</c:v>
                  </c:pt>
                  <c:pt idx="1">
                    <c:v>0.10549695850577047</c:v>
                  </c:pt>
                  <c:pt idx="2">
                    <c:v>8.7413510996652621E-2</c:v>
                  </c:pt>
                  <c:pt idx="3">
                    <c:v>7.5645518336808618E-2</c:v>
                  </c:pt>
                  <c:pt idx="4">
                    <c:v>9.1689728700691156E-2</c:v>
                  </c:pt>
                  <c:pt idx="5">
                    <c:v>7.20963112457087E-2</c:v>
                  </c:pt>
                </c:numCache>
              </c:numRef>
            </c:plus>
            <c:minus>
              <c:numRef>
                <c:f>EE!$L$10:$Q$10</c:f>
                <c:numCache>
                  <c:formatCode>General</c:formatCode>
                  <c:ptCount val="6"/>
                  <c:pt idx="0">
                    <c:v>8.1980977274735065E-2</c:v>
                  </c:pt>
                  <c:pt idx="1">
                    <c:v>0.10549695850577047</c:v>
                  </c:pt>
                  <c:pt idx="2">
                    <c:v>8.7413510996652621E-2</c:v>
                  </c:pt>
                  <c:pt idx="3">
                    <c:v>7.5645518336808618E-2</c:v>
                  </c:pt>
                  <c:pt idx="4">
                    <c:v>9.1689728700691156E-2</c:v>
                  </c:pt>
                  <c:pt idx="5">
                    <c:v>7.209631124570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E!$L$4:$Q$4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EE!$L$5:$Q$5</c:f>
              <c:numCache>
                <c:formatCode>###0.00000</c:formatCode>
                <c:ptCount val="6"/>
                <c:pt idx="0">
                  <c:v>4.4467333333333334</c:v>
                </c:pt>
                <c:pt idx="1">
                  <c:v>5.2538666666666654</c:v>
                </c:pt>
                <c:pt idx="2">
                  <c:v>5.3065999999999995</c:v>
                </c:pt>
                <c:pt idx="3">
                  <c:v>4.9746666666666677</c:v>
                </c:pt>
                <c:pt idx="4">
                  <c:v>4.7593333333333332</c:v>
                </c:pt>
                <c:pt idx="5">
                  <c:v>4.7497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CE1-450B-8412-C0B6528C214D}"/>
            </c:ext>
          </c:extLst>
        </c:ser>
        <c:ser>
          <c:idx val="1"/>
          <c:order val="1"/>
          <c:tx>
            <c:strRef>
              <c:f>EE!$K$6</c:f>
              <c:strCache>
                <c:ptCount val="1"/>
                <c:pt idx="0">
                  <c:v>Soy 30%</c:v>
                </c:pt>
              </c:strCache>
            </c:strRef>
          </c:tx>
          <c:spPr>
            <a:ln w="127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EE!$L$11:$Q$11</c:f>
                <c:numCache>
                  <c:formatCode>General</c:formatCode>
                  <c:ptCount val="6"/>
                  <c:pt idx="0">
                    <c:v>0.1049458000702312</c:v>
                  </c:pt>
                  <c:pt idx="1">
                    <c:v>0.11616908858580732</c:v>
                  </c:pt>
                  <c:pt idx="2">
                    <c:v>0.10681727462695423</c:v>
                  </c:pt>
                  <c:pt idx="3">
                    <c:v>9.0216459273291805E-2</c:v>
                  </c:pt>
                  <c:pt idx="4">
                    <c:v>6.8486749964025262E-2</c:v>
                  </c:pt>
                  <c:pt idx="5">
                    <c:v>8.6109203460692396E-2</c:v>
                  </c:pt>
                </c:numCache>
              </c:numRef>
            </c:plus>
            <c:minus>
              <c:numRef>
                <c:f>EE!$L$11:$Q$11</c:f>
                <c:numCache>
                  <c:formatCode>General</c:formatCode>
                  <c:ptCount val="6"/>
                  <c:pt idx="0">
                    <c:v>0.1049458000702312</c:v>
                  </c:pt>
                  <c:pt idx="1">
                    <c:v>0.11616908858580732</c:v>
                  </c:pt>
                  <c:pt idx="2">
                    <c:v>0.10681727462695423</c:v>
                  </c:pt>
                  <c:pt idx="3">
                    <c:v>9.0216459273291805E-2</c:v>
                  </c:pt>
                  <c:pt idx="4">
                    <c:v>6.8486749964025262E-2</c:v>
                  </c:pt>
                  <c:pt idx="5">
                    <c:v>8.61092034606923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E!$L$4:$Q$4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EE!$L$6:$Q$6</c:f>
              <c:numCache>
                <c:formatCode>###0.00000</c:formatCode>
                <c:ptCount val="6"/>
                <c:pt idx="0">
                  <c:v>4.5988000000000007</c:v>
                </c:pt>
                <c:pt idx="1">
                  <c:v>5.4170000000000016</c:v>
                </c:pt>
                <c:pt idx="2">
                  <c:v>5.4576666666666673</c:v>
                </c:pt>
                <c:pt idx="3">
                  <c:v>5.2210000000000001</c:v>
                </c:pt>
                <c:pt idx="4">
                  <c:v>5.0076666666666663</c:v>
                </c:pt>
                <c:pt idx="5">
                  <c:v>4.83273333333333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CE1-450B-8412-C0B6528C214D}"/>
            </c:ext>
          </c:extLst>
        </c:ser>
        <c:ser>
          <c:idx val="2"/>
          <c:order val="2"/>
          <c:tx>
            <c:strRef>
              <c:f>EE!$K$7</c:f>
              <c:strCache>
                <c:ptCount val="1"/>
                <c:pt idx="0">
                  <c:v>Whey 15%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EE!$L$12:$Q$12</c:f>
                <c:numCache>
                  <c:formatCode>General</c:formatCode>
                  <c:ptCount val="6"/>
                  <c:pt idx="0">
                    <c:v>9.3444467848174811E-2</c:v>
                  </c:pt>
                  <c:pt idx="1">
                    <c:v>0.1293377196114332</c:v>
                  </c:pt>
                  <c:pt idx="2">
                    <c:v>0.11681914389753238</c:v>
                  </c:pt>
                  <c:pt idx="3">
                    <c:v>9.8632346025731746E-2</c:v>
                  </c:pt>
                  <c:pt idx="4">
                    <c:v>8.2229612709468616E-2</c:v>
                  </c:pt>
                  <c:pt idx="5">
                    <c:v>9.7506554928211156E-2</c:v>
                  </c:pt>
                </c:numCache>
              </c:numRef>
            </c:plus>
            <c:minus>
              <c:numRef>
                <c:f>EE!$L$12:$Q$12</c:f>
                <c:numCache>
                  <c:formatCode>General</c:formatCode>
                  <c:ptCount val="6"/>
                  <c:pt idx="0">
                    <c:v>9.3444467848174811E-2</c:v>
                  </c:pt>
                  <c:pt idx="1">
                    <c:v>0.1293377196114332</c:v>
                  </c:pt>
                  <c:pt idx="2">
                    <c:v>0.11681914389753238</c:v>
                  </c:pt>
                  <c:pt idx="3">
                    <c:v>9.8632346025731746E-2</c:v>
                  </c:pt>
                  <c:pt idx="4">
                    <c:v>8.2229612709468616E-2</c:v>
                  </c:pt>
                  <c:pt idx="5">
                    <c:v>9.750655492821115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E!$L$4:$Q$4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EE!$L$7:$Q$7</c:f>
              <c:numCache>
                <c:formatCode>###0.00000</c:formatCode>
                <c:ptCount val="6"/>
                <c:pt idx="0">
                  <c:v>4.5332000000000008</c:v>
                </c:pt>
                <c:pt idx="1">
                  <c:v>5.3854000000000006</c:v>
                </c:pt>
                <c:pt idx="2">
                  <c:v>5.3535999999999992</c:v>
                </c:pt>
                <c:pt idx="3">
                  <c:v>5.0476666666666663</c:v>
                </c:pt>
                <c:pt idx="4">
                  <c:v>4.8280666666666665</c:v>
                </c:pt>
                <c:pt idx="5">
                  <c:v>4.7717333333333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CE1-450B-8412-C0B6528C214D}"/>
            </c:ext>
          </c:extLst>
        </c:ser>
        <c:ser>
          <c:idx val="3"/>
          <c:order val="3"/>
          <c:tx>
            <c:strRef>
              <c:f>EE!$K$8</c:f>
              <c:strCache>
                <c:ptCount val="1"/>
                <c:pt idx="0">
                  <c:v>Whey 30%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EE!$L$13:$Q$13</c:f>
                <c:numCache>
                  <c:formatCode>General</c:formatCode>
                  <c:ptCount val="6"/>
                  <c:pt idx="0">
                    <c:v>8.9833701739681013E-2</c:v>
                  </c:pt>
                  <c:pt idx="1">
                    <c:v>0.12602072643840567</c:v>
                  </c:pt>
                  <c:pt idx="2">
                    <c:v>0.10851293537112122</c:v>
                  </c:pt>
                  <c:pt idx="3">
                    <c:v>9.4173945778501147E-2</c:v>
                  </c:pt>
                  <c:pt idx="4">
                    <c:v>8.1711163776526208E-2</c:v>
                  </c:pt>
                  <c:pt idx="5">
                    <c:v>8.4797005038456788E-2</c:v>
                  </c:pt>
                </c:numCache>
              </c:numRef>
            </c:plus>
            <c:minus>
              <c:numRef>
                <c:f>EE!$L$13:$Q$13</c:f>
                <c:numCache>
                  <c:formatCode>General</c:formatCode>
                  <c:ptCount val="6"/>
                  <c:pt idx="0">
                    <c:v>8.9833701739681013E-2</c:v>
                  </c:pt>
                  <c:pt idx="1">
                    <c:v>0.12602072643840567</c:v>
                  </c:pt>
                  <c:pt idx="2">
                    <c:v>0.10851293537112122</c:v>
                  </c:pt>
                  <c:pt idx="3">
                    <c:v>9.4173945778501147E-2</c:v>
                  </c:pt>
                  <c:pt idx="4">
                    <c:v>8.1711163776526208E-2</c:v>
                  </c:pt>
                  <c:pt idx="5">
                    <c:v>8.479700503845678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E!$L$4:$Q$4</c:f>
              <c:strCache>
                <c:ptCount val="6"/>
                <c:pt idx="0">
                  <c:v>0 hr</c:v>
                </c:pt>
                <c:pt idx="1">
                  <c:v>1 hr</c:v>
                </c:pt>
                <c:pt idx="2">
                  <c:v>2 hr</c:v>
                </c:pt>
                <c:pt idx="3">
                  <c:v>3 hr</c:v>
                </c:pt>
                <c:pt idx="4">
                  <c:v>4 hr</c:v>
                </c:pt>
                <c:pt idx="5">
                  <c:v>5 hr</c:v>
                </c:pt>
              </c:strCache>
            </c:strRef>
          </c:cat>
          <c:val>
            <c:numRef>
              <c:f>EE!$L$8:$Q$8</c:f>
              <c:numCache>
                <c:formatCode>###0.00000</c:formatCode>
                <c:ptCount val="6"/>
                <c:pt idx="0">
                  <c:v>4.4724666666666666</c:v>
                </c:pt>
                <c:pt idx="1">
                  <c:v>5.4222666666666663</c:v>
                </c:pt>
                <c:pt idx="2">
                  <c:v>5.488999999999999</c:v>
                </c:pt>
                <c:pt idx="3">
                  <c:v>5.2051333333333334</c:v>
                </c:pt>
                <c:pt idx="4">
                  <c:v>4.9009999999999989</c:v>
                </c:pt>
                <c:pt idx="5">
                  <c:v>4.77813333333333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CE1-450B-8412-C0B6528C21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7655343"/>
        <c:axId val="1957655823"/>
      </c:lineChart>
      <c:catAx>
        <c:axId val="19576553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7655823"/>
        <c:crosses val="autoZero"/>
        <c:auto val="1"/>
        <c:lblAlgn val="ctr"/>
        <c:lblOffset val="100"/>
        <c:noMultiLvlLbl val="0"/>
      </c:catAx>
      <c:valAx>
        <c:axId val="1957655823"/>
        <c:scaling>
          <c:orientation val="minMax"/>
          <c:max val="6"/>
          <c:min val="4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Energy</a:t>
                </a:r>
                <a:r>
                  <a:rPr lang="en-US" b="1" baseline="0">
                    <a:solidFill>
                      <a:schemeClr val="tx1"/>
                    </a:solidFill>
                  </a:rPr>
                  <a:t> expenditure (Kcal/min)</a:t>
                </a:r>
                <a:endParaRPr lang="en-US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6.157710993521308E-3"/>
              <c:y val="0.193693337459455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76553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2000186452103319"/>
          <c:y val="1.4123371041501907E-2"/>
          <c:w val="0.15756278416017669"/>
          <c:h val="0.20904910084929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7068</cdr:x>
      <cdr:y>0.28475</cdr:y>
    </cdr:from>
    <cdr:to>
      <cdr:x>0.99131</cdr:x>
      <cdr:y>0.52115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9FCC1A8F-0EDD-53DB-5968-AE86C3CFD35D}"/>
            </a:ext>
          </a:extLst>
        </cdr:cNvPr>
        <cdr:cNvSpPr/>
      </cdr:nvSpPr>
      <cdr:spPr>
        <a:xfrm xmlns:a="http://schemas.openxmlformats.org/drawingml/2006/main">
          <a:off x="4580626" y="914401"/>
          <a:ext cx="1311325" cy="759124"/>
        </a:xfrm>
        <a:prstGeom xmlns:a="http://schemas.openxmlformats.org/drawingml/2006/main" prst="rect">
          <a:avLst/>
        </a:prstGeom>
        <a:ln xmlns:a="http://schemas.openxmlformats.org/drawingml/2006/main" w="3175">
          <a:solidFill>
            <a:schemeClr val="bg1">
              <a:lumMod val="75000"/>
            </a:schemeClr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IN" sz="8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Group effect- 0.138, </a:t>
          </a:r>
          <a:endParaRPr lang="en-US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IN" sz="8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Time effect-0.001, </a:t>
          </a:r>
          <a:endParaRPr lang="en-US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IN" sz="8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Interaction effect -0.410 </a:t>
          </a:r>
          <a:endParaRPr lang="en-US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9836</cdr:x>
      <cdr:y>0.22967</cdr:y>
    </cdr:from>
    <cdr:to>
      <cdr:x>0.98686</cdr:x>
      <cdr:y>0.44627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FF478331-699A-87C7-D7FA-51D820E97E13}"/>
            </a:ext>
          </a:extLst>
        </cdr:cNvPr>
        <cdr:cNvSpPr/>
      </cdr:nvSpPr>
      <cdr:spPr>
        <a:xfrm xmlns:a="http://schemas.openxmlformats.org/drawingml/2006/main">
          <a:off x="5213055" y="754723"/>
          <a:ext cx="1230877" cy="711767"/>
        </a:xfrm>
        <a:prstGeom xmlns:a="http://schemas.openxmlformats.org/drawingml/2006/main" prst="rect">
          <a:avLst/>
        </a:prstGeom>
        <a:ln xmlns:a="http://schemas.openxmlformats.org/drawingml/2006/main" w="3175">
          <a:solidFill>
            <a:schemeClr val="bg1">
              <a:lumMod val="75000"/>
            </a:schemeClr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IN" sz="8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Group effect- 0.055, </a:t>
          </a:r>
          <a:endParaRPr lang="en-US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IN" sz="8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Time effect-0.001, </a:t>
          </a:r>
          <a:endParaRPr lang="en-US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IN" sz="8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Interaction effect -0.197 </a:t>
          </a:r>
          <a:endParaRPr lang="en-US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8877</cdr:x>
      <cdr:y>0.24236</cdr:y>
    </cdr:from>
    <cdr:to>
      <cdr:x>0.99203</cdr:x>
      <cdr:y>0.43231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8091E7E8-0553-4308-B73A-26E7CE595E33}"/>
            </a:ext>
          </a:extLst>
        </cdr:cNvPr>
        <cdr:cNvSpPr/>
      </cdr:nvSpPr>
      <cdr:spPr>
        <a:xfrm xmlns:a="http://schemas.openxmlformats.org/drawingml/2006/main">
          <a:off x="4922520" y="845820"/>
          <a:ext cx="1268545" cy="662940"/>
        </a:xfrm>
        <a:prstGeom xmlns:a="http://schemas.openxmlformats.org/drawingml/2006/main" prst="rect">
          <a:avLst/>
        </a:prstGeom>
        <a:ln xmlns:a="http://schemas.openxmlformats.org/drawingml/2006/main" w="3175">
          <a:solidFill>
            <a:schemeClr val="bg1">
              <a:lumMod val="75000"/>
            </a:schemeClr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IN" sz="8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Group effect- 0.001, </a:t>
          </a:r>
          <a:endParaRPr lang="en-US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IN" sz="8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Time effect-0.001,</a:t>
          </a:r>
          <a:endParaRPr lang="en-US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IN" sz="8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Interaction effect -0.035</a:t>
          </a:r>
          <a:endParaRPr lang="en-US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Shinjini Bhattacharya</dc:creator>
  <cp:keywords/>
  <dc:description/>
  <cp:lastModifiedBy>Dr.Sucharita Sambashivaiah</cp:lastModifiedBy>
  <cp:revision>3</cp:revision>
  <dcterms:created xsi:type="dcterms:W3CDTF">2023-06-20T18:28:00Z</dcterms:created>
  <dcterms:modified xsi:type="dcterms:W3CDTF">2023-06-22T06:37:00Z</dcterms:modified>
</cp:coreProperties>
</file>